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argeted ge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RT (si1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GAAGAUGACUUUCCUACAA</w:t>
            </w:r>
            <w:r>
              <w:rPr/>
              <w:t xml:space="preserve">, </w:t>
            </w:r>
            <w:r>
              <w:rPr>
                <w:color w:val="000000"/>
              </w:rPr>
              <w:t>GAAGUUGGCUGAAAUGGAA</w:t>
            </w:r>
            <w:r>
              <w:rPr/>
              <w:t xml:space="preserve">, </w:t>
            </w:r>
            <w:r>
              <w:rPr>
                <w:color w:val="000000"/>
              </w:rPr>
              <w:t>GCGAGAGUAUCCUAAAUUU</w:t>
            </w:r>
            <w:r>
              <w:rPr/>
              <w:t xml:space="preserve">, </w:t>
            </w:r>
            <w:r>
              <w:rPr>
                <w:color w:val="000000"/>
              </w:rPr>
              <w:t>UCAAAGGGAUAAAGUGGU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RT (si2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ACAGAGGAAGCAUAUAA, GAUGGUGACUUCUUGCAUA, GUGGAAACAUUAGCUGAUA, GAACAGCACAAGACUGAAU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VAP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CAGACCUCAAAUUCAA, GGCAAAACCUGAUGAAUUA, CCUGAGAGAUGAAGGUUUA, CAAGGAAACUAAUGGAAG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VAPB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UAAGAGGCUGCAAGGUGA, CCACGUAGGUACUGUGUGA, UGUUACAGCCUUUCGAUUA, GUAAUUAUUGGGAAGAUUG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c">
    <w:name w:val="s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5:56:00Z</dcterms:created>
  <dc:creator>HA</dc:creator>
  <dc:description/>
  <cp:keywords/>
  <dc:language>en-US</dc:language>
  <cp:lastModifiedBy>HA</cp:lastModifiedBy>
  <cp:lastPrinted>2010-08-20T16:46:00Z</cp:lastPrinted>
  <dcterms:modified xsi:type="dcterms:W3CDTF">2011-05-16T15:56:00Z</dcterms:modified>
  <cp:revision>4</cp:revision>
  <dc:subject/>
  <dc:title>INSTRUCTIONS</dc:title>
</cp:coreProperties>
</file>